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48765" w14:textId="00A6B1AE" w:rsidR="00BA6387" w:rsidRPr="00C37DF9" w:rsidRDefault="00523BDE" w:rsidP="00BA6387">
      <w:pPr>
        <w:pStyle w:val="Heading4"/>
        <w:shd w:val="clear" w:color="auto" w:fill="FFFFFF"/>
        <w:spacing w:before="225" w:beforeAutospacing="0" w:after="225" w:afterAutospacing="0" w:line="377" w:lineRule="atLeast"/>
        <w:textAlignment w:val="baseline"/>
        <w:rPr>
          <w:rFonts w:ascii="Arial" w:eastAsia="Times New Roman" w:hAnsi="Arial" w:cs="Arial"/>
          <w:b w:val="0"/>
          <w:iCs/>
          <w:color w:val="121212"/>
        </w:rPr>
      </w:pPr>
      <w:r>
        <w:rPr>
          <w:rFonts w:ascii="Arial" w:hAnsi="Arial" w:cs="Arial"/>
        </w:rPr>
        <w:t>Supplementary File</w:t>
      </w:r>
      <w:bookmarkStart w:id="0" w:name="_GoBack"/>
      <w:bookmarkEnd w:id="0"/>
      <w:r w:rsidR="00BA6387" w:rsidRPr="008B5DA7">
        <w:rPr>
          <w:rFonts w:ascii="Arial" w:hAnsi="Arial" w:cs="Arial"/>
        </w:rPr>
        <w:t xml:space="preserve"> </w:t>
      </w:r>
      <w:r w:rsidR="00BA6387">
        <w:rPr>
          <w:rFonts w:ascii="Arial" w:hAnsi="Arial" w:cs="Arial"/>
        </w:rPr>
        <w:t>12</w:t>
      </w:r>
      <w:r w:rsidR="00BA6387" w:rsidRPr="00B56D80">
        <w:rPr>
          <w:rFonts w:ascii="Arial" w:eastAsia="Times New Roman" w:hAnsi="Arial" w:cs="Arial"/>
        </w:rPr>
        <w:t xml:space="preserve">. </w:t>
      </w:r>
      <w:r w:rsidR="00BA6387" w:rsidRPr="00B56D80">
        <w:rPr>
          <w:rFonts w:ascii="Arial" w:eastAsia="Times New Roman" w:hAnsi="Arial" w:cs="Arial"/>
          <w:b w:val="0"/>
          <w:iCs/>
          <w:color w:val="121212"/>
        </w:rPr>
        <w:t xml:space="preserve">Comparison of wild type and knockout strains </w:t>
      </w:r>
      <w:proofErr w:type="spellStart"/>
      <w:r w:rsidR="00BA6387" w:rsidRPr="00B56D80">
        <w:rPr>
          <w:rFonts w:ascii="Arial" w:eastAsia="Times New Roman" w:hAnsi="Arial" w:cs="Arial"/>
          <w:b w:val="0"/>
          <w:iCs/>
          <w:color w:val="121212"/>
        </w:rPr>
        <w:t>OxD</w:t>
      </w:r>
      <w:proofErr w:type="spellEnd"/>
      <w:r w:rsidR="00BA6387" w:rsidRPr="00B56D80">
        <w:rPr>
          <w:rFonts w:ascii="Arial" w:eastAsia="Times New Roman" w:hAnsi="Arial" w:cs="Arial"/>
          <w:b w:val="0"/>
          <w:iCs/>
          <w:color w:val="121212"/>
        </w:rPr>
        <w:t xml:space="preserve"> values (related to Fig</w:t>
      </w:r>
      <w:r w:rsidR="00BA6387">
        <w:rPr>
          <w:rFonts w:ascii="Arial" w:eastAsia="Times New Roman" w:hAnsi="Arial" w:cs="Arial"/>
          <w:b w:val="0"/>
          <w:iCs/>
          <w:color w:val="121212"/>
        </w:rPr>
        <w:t>ure</w:t>
      </w:r>
      <w:r w:rsidR="00BA6387" w:rsidRPr="00B56D80">
        <w:rPr>
          <w:rFonts w:ascii="Arial" w:eastAsia="Times New Roman" w:hAnsi="Arial" w:cs="Arial"/>
          <w:b w:val="0"/>
          <w:iCs/>
          <w:color w:val="121212"/>
        </w:rPr>
        <w:t xml:space="preserve"> 7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178"/>
        <w:gridCol w:w="2130"/>
      </w:tblGrid>
      <w:tr w:rsidR="00BA6387" w:rsidRPr="00B56D80" w14:paraId="1EE156CA" w14:textId="77777777" w:rsidTr="009D293B">
        <w:trPr>
          <w:trHeight w:val="366"/>
        </w:trPr>
        <w:tc>
          <w:tcPr>
            <w:tcW w:w="2118" w:type="dxa"/>
          </w:tcPr>
          <w:p w14:paraId="3C9B1B50" w14:textId="77777777" w:rsidR="00BA6387" w:rsidRPr="00B56D80" w:rsidRDefault="00BA6387" w:rsidP="009D293B">
            <w:pPr>
              <w:pBdr>
                <w:bottom w:val="single" w:sz="4" w:space="1" w:color="auto"/>
              </w:pBdr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Strain</w:t>
            </w:r>
          </w:p>
        </w:tc>
        <w:tc>
          <w:tcPr>
            <w:tcW w:w="2178" w:type="dxa"/>
          </w:tcPr>
          <w:p w14:paraId="25739BF0" w14:textId="77777777" w:rsidR="00BA6387" w:rsidRPr="00B56D80" w:rsidRDefault="00BA6387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Day 1</w:t>
            </w:r>
          </w:p>
        </w:tc>
        <w:tc>
          <w:tcPr>
            <w:tcW w:w="2130" w:type="dxa"/>
          </w:tcPr>
          <w:p w14:paraId="5F3211CA" w14:textId="77777777" w:rsidR="00BA6387" w:rsidRPr="00B56D80" w:rsidRDefault="00BA6387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Day2</w:t>
            </w:r>
          </w:p>
        </w:tc>
      </w:tr>
      <w:tr w:rsidR="00BA6387" w:rsidRPr="00B56D80" w14:paraId="1E251744" w14:textId="77777777" w:rsidTr="009D293B">
        <w:tc>
          <w:tcPr>
            <w:tcW w:w="2118" w:type="dxa"/>
            <w:vAlign w:val="center"/>
          </w:tcPr>
          <w:p w14:paraId="45CB4625" w14:textId="77777777" w:rsidR="00BA6387" w:rsidRPr="00B56D80" w:rsidRDefault="00BA6387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hsp30</w:t>
            </w:r>
          </w:p>
        </w:tc>
        <w:tc>
          <w:tcPr>
            <w:tcW w:w="2178" w:type="dxa"/>
            <w:vAlign w:val="center"/>
          </w:tcPr>
          <w:p w14:paraId="224ECD37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4.51E-07</w:t>
            </w:r>
          </w:p>
        </w:tc>
        <w:tc>
          <w:tcPr>
            <w:tcW w:w="2130" w:type="dxa"/>
            <w:vAlign w:val="center"/>
          </w:tcPr>
          <w:p w14:paraId="44236D4E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8.78E-08</w:t>
            </w:r>
          </w:p>
        </w:tc>
      </w:tr>
      <w:tr w:rsidR="00BA6387" w:rsidRPr="00B56D80" w14:paraId="44075DC4" w14:textId="77777777" w:rsidTr="009D293B">
        <w:trPr>
          <w:trHeight w:val="324"/>
        </w:trPr>
        <w:tc>
          <w:tcPr>
            <w:tcW w:w="2118" w:type="dxa"/>
            <w:vAlign w:val="center"/>
          </w:tcPr>
          <w:p w14:paraId="0FFA3B96" w14:textId="77777777" w:rsidR="00BA6387" w:rsidRPr="00B56D80" w:rsidRDefault="00BA6387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sse2</w:t>
            </w:r>
          </w:p>
        </w:tc>
        <w:tc>
          <w:tcPr>
            <w:tcW w:w="2178" w:type="dxa"/>
            <w:vAlign w:val="bottom"/>
          </w:tcPr>
          <w:p w14:paraId="0DCC9F98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85E-02</w:t>
            </w:r>
          </w:p>
        </w:tc>
        <w:tc>
          <w:tcPr>
            <w:tcW w:w="2130" w:type="dxa"/>
            <w:vAlign w:val="bottom"/>
          </w:tcPr>
          <w:p w14:paraId="7E13433C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2.62E-02</w:t>
            </w:r>
          </w:p>
        </w:tc>
      </w:tr>
      <w:tr w:rsidR="00BA6387" w:rsidRPr="00B56D80" w14:paraId="450621F2" w14:textId="77777777" w:rsidTr="009D293B">
        <w:trPr>
          <w:trHeight w:val="348"/>
        </w:trPr>
        <w:tc>
          <w:tcPr>
            <w:tcW w:w="2118" w:type="dxa"/>
            <w:vAlign w:val="center"/>
          </w:tcPr>
          <w:p w14:paraId="69A5038A" w14:textId="77777777" w:rsidR="00BA6387" w:rsidRPr="00B56D80" w:rsidRDefault="00BA6387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yro2</w:t>
            </w:r>
          </w:p>
        </w:tc>
        <w:tc>
          <w:tcPr>
            <w:tcW w:w="2178" w:type="dxa"/>
            <w:vAlign w:val="bottom"/>
          </w:tcPr>
          <w:p w14:paraId="7A85AF14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3.75E-03</w:t>
            </w:r>
          </w:p>
        </w:tc>
        <w:tc>
          <w:tcPr>
            <w:tcW w:w="2130" w:type="dxa"/>
            <w:vAlign w:val="bottom"/>
          </w:tcPr>
          <w:p w14:paraId="759A8C52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91E-03</w:t>
            </w:r>
          </w:p>
        </w:tc>
      </w:tr>
      <w:tr w:rsidR="00BA6387" w:rsidRPr="00B56D80" w14:paraId="1FC16758" w14:textId="77777777" w:rsidTr="009D293B"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17511A02" w14:textId="77777777" w:rsidR="00BA6387" w:rsidRPr="00B56D80" w:rsidRDefault="00BA6387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hsp7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bottom"/>
          </w:tcPr>
          <w:p w14:paraId="1D5F7115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1.10E-02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14:paraId="7181E880" w14:textId="77777777" w:rsidR="00BA6387" w:rsidRPr="00B56D80" w:rsidRDefault="00BA6387" w:rsidP="009D29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6D80">
              <w:rPr>
                <w:rFonts w:ascii="Arial" w:eastAsia="Times New Roman" w:hAnsi="Arial" w:cs="Arial"/>
                <w:color w:val="000000"/>
              </w:rPr>
              <w:t>2.52E-03</w:t>
            </w:r>
          </w:p>
        </w:tc>
      </w:tr>
    </w:tbl>
    <w:p w14:paraId="0CF66B58" w14:textId="77777777" w:rsidR="00821123" w:rsidRDefault="00821123" w:rsidP="00BA6387">
      <w:pPr>
        <w:rPr>
          <w:rFonts w:ascii="Arial" w:eastAsia="Times New Roman" w:hAnsi="Arial" w:cs="Arial"/>
        </w:rPr>
      </w:pPr>
    </w:p>
    <w:p w14:paraId="59A663B9" w14:textId="77777777" w:rsidR="00BA6387" w:rsidRDefault="00BA6387" w:rsidP="00BA6387">
      <w:pPr>
        <w:rPr>
          <w:rFonts w:ascii="Arial" w:eastAsia="Times New Roman" w:hAnsi="Arial" w:cs="Arial"/>
        </w:rPr>
      </w:pPr>
      <w:r w:rsidRPr="00B56D80">
        <w:rPr>
          <w:rFonts w:ascii="Arial" w:eastAsia="Times New Roman" w:hAnsi="Arial" w:cs="Arial"/>
        </w:rPr>
        <w:t>The p-values for T-student test calculated using two tail similar variance</w:t>
      </w:r>
    </w:p>
    <w:p w14:paraId="040F2CC1" w14:textId="77777777" w:rsidR="00516648" w:rsidRDefault="00523BDE"/>
    <w:sectPr w:rsidR="00516648" w:rsidSect="0038435D">
      <w:pgSz w:w="12240" w:h="15840"/>
      <w:pgMar w:top="993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387"/>
    <w:rsid w:val="000133E7"/>
    <w:rsid w:val="00043243"/>
    <w:rsid w:val="00124884"/>
    <w:rsid w:val="00126CFA"/>
    <w:rsid w:val="00150534"/>
    <w:rsid w:val="00184733"/>
    <w:rsid w:val="00195612"/>
    <w:rsid w:val="001C77CA"/>
    <w:rsid w:val="001E5F87"/>
    <w:rsid w:val="002103C2"/>
    <w:rsid w:val="00271F40"/>
    <w:rsid w:val="002832DA"/>
    <w:rsid w:val="00384ECC"/>
    <w:rsid w:val="004B1979"/>
    <w:rsid w:val="004D3E9B"/>
    <w:rsid w:val="004E7CA6"/>
    <w:rsid w:val="00520900"/>
    <w:rsid w:val="00523BDE"/>
    <w:rsid w:val="00591027"/>
    <w:rsid w:val="005D16D4"/>
    <w:rsid w:val="006103E1"/>
    <w:rsid w:val="00662117"/>
    <w:rsid w:val="00666CA7"/>
    <w:rsid w:val="006E16CC"/>
    <w:rsid w:val="006E4B68"/>
    <w:rsid w:val="0071270C"/>
    <w:rsid w:val="007136F2"/>
    <w:rsid w:val="007F2E9D"/>
    <w:rsid w:val="00804D06"/>
    <w:rsid w:val="00804E58"/>
    <w:rsid w:val="00821123"/>
    <w:rsid w:val="0083660B"/>
    <w:rsid w:val="00875B41"/>
    <w:rsid w:val="008946DB"/>
    <w:rsid w:val="008B4156"/>
    <w:rsid w:val="0093378E"/>
    <w:rsid w:val="009848AD"/>
    <w:rsid w:val="009A7ABA"/>
    <w:rsid w:val="00AB1473"/>
    <w:rsid w:val="00AD7598"/>
    <w:rsid w:val="00BA6387"/>
    <w:rsid w:val="00BE4228"/>
    <w:rsid w:val="00C62F46"/>
    <w:rsid w:val="00C717CA"/>
    <w:rsid w:val="00DA6370"/>
    <w:rsid w:val="00DB2F0E"/>
    <w:rsid w:val="00E52240"/>
    <w:rsid w:val="00E54ECF"/>
    <w:rsid w:val="00F92BC5"/>
    <w:rsid w:val="00FD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3C2D4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387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A6387"/>
    <w:pPr>
      <w:spacing w:before="100" w:beforeAutospacing="1" w:after="100" w:afterAutospacing="1"/>
      <w:outlineLvl w:val="3"/>
    </w:pPr>
    <w:rPr>
      <w:rFonts w:ascii="Times" w:eastAsiaTheme="minorEastAsia" w:hAnsi="Times" w:cstheme="minorBidi"/>
      <w:b/>
      <w:b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A6387"/>
    <w:rPr>
      <w:rFonts w:ascii="Times" w:eastAsiaTheme="minorEastAsia" w:hAnsi="Times"/>
      <w:b/>
      <w:bCs/>
      <w:lang w:bidi="ar-SA"/>
    </w:rPr>
  </w:style>
  <w:style w:type="table" w:styleId="TableGrid">
    <w:name w:val="Table Grid"/>
    <w:basedOn w:val="TableNormal"/>
    <w:uiPriority w:val="39"/>
    <w:rsid w:val="00BA6387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387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A6387"/>
    <w:pPr>
      <w:spacing w:before="100" w:beforeAutospacing="1" w:after="100" w:afterAutospacing="1"/>
      <w:outlineLvl w:val="3"/>
    </w:pPr>
    <w:rPr>
      <w:rFonts w:ascii="Times" w:eastAsiaTheme="minorEastAsia" w:hAnsi="Times" w:cstheme="minorBidi"/>
      <w:b/>
      <w:b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A6387"/>
    <w:rPr>
      <w:rFonts w:ascii="Times" w:eastAsiaTheme="minorEastAsia" w:hAnsi="Times"/>
      <w:b/>
      <w:bCs/>
      <w:lang w:bidi="ar-SA"/>
    </w:rPr>
  </w:style>
  <w:style w:type="table" w:styleId="TableGrid">
    <w:name w:val="Table Grid"/>
    <w:basedOn w:val="TableNormal"/>
    <w:uiPriority w:val="39"/>
    <w:rsid w:val="00BA6387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</cp:lastModifiedBy>
  <cp:revision>4</cp:revision>
  <dcterms:created xsi:type="dcterms:W3CDTF">2018-05-31T19:45:00Z</dcterms:created>
  <dcterms:modified xsi:type="dcterms:W3CDTF">2018-06-01T16:38:00Z</dcterms:modified>
</cp:coreProperties>
</file>